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Title: Corneal Epithelium Thickness Profile in 614 Normal Chinese Children Aged 7-15 Years Old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uthors: Yingyan Ma, Xiangui He, Xiaofeng, Lina Lu, Jianfeng Zhu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sz w:val="24"/>
          <w:szCs w:val="24"/>
        </w:rPr>
        <w:t>Haidong Zou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</w:rPr>
        <w:t>Supplementary Table 1</w:t>
      </w:r>
      <w:r>
        <w:rPr/>
        <w:t xml:space="preserve">. The minimum, maximum, difference between the minimum and maximum corneal epithelium thickness, and the standard deviation measured by Fourier-domain optical coherence tomography reported in previous literatures.   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9"/>
        <w:gridCol w:w="1278"/>
        <w:gridCol w:w="1178"/>
        <w:gridCol w:w="1046"/>
        <w:gridCol w:w="972"/>
        <w:gridCol w:w="929"/>
        <w:gridCol w:w="1156"/>
      </w:tblGrid>
      <w:tr>
        <w:trPr/>
        <w:tc>
          <w:tcPr>
            <w:tcW w:w="1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4"/>
                <w:szCs w:val="24"/>
              </w:rPr>
              <w:t>N (subjects)</w:t>
            </w:r>
          </w:p>
        </w:tc>
        <w:tc>
          <w:tcPr>
            <w:tcW w:w="11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4"/>
                <w:szCs w:val="24"/>
              </w:rPr>
              <w:t>Age (Mean ±SD)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4"/>
                <w:szCs w:val="24"/>
              </w:rPr>
              <w:t>Min (µm)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4"/>
                <w:szCs w:val="24"/>
              </w:rPr>
              <w:t>Max (µm)</w:t>
            </w:r>
          </w:p>
        </w:tc>
        <w:tc>
          <w:tcPr>
            <w:tcW w:w="9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11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4"/>
                <w:szCs w:val="24"/>
              </w:rPr>
              <w:t>Min-Max</w:t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4"/>
                <w:szCs w:val="24"/>
              </w:rPr>
              <w:t>Yang et al</w:t>
            </w:r>
            <w:r>
              <w:rPr>
                <w:rFonts w:eastAsia="Arial Unicode MS" w:cs="Arial" w:ascii="Arial" w:hAnsi="Arial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eastAsia="Arial Unicode MS" w:cs="Arial" w:ascii="Arial" w:hAnsi="Arial"/>
                <w:b/>
                <w:bCs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 xml:space="preserve">36 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67.47 ± 5.4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46.7 ± 3.2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56.3 ±4.2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2.2 ±1.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-9.6 ± 4.9</w:t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4"/>
                <w:szCs w:val="24"/>
              </w:rPr>
              <w:t>Li et al</w:t>
            </w:r>
            <w:r>
              <w:rPr>
                <w:rFonts w:eastAsia="Arial Unicode MS" w:cs="Arial" w:ascii="Arial" w:hAnsi="Arial"/>
                <w:b/>
                <w:bCs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47.6 ± 13.9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46.0 ± 4.3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/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/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-8.8 ± 3.5</w:t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4"/>
                <w:szCs w:val="24"/>
              </w:rPr>
              <w:t>Kanellopoulos et al</w:t>
            </w:r>
            <w:r>
              <w:rPr>
                <w:rFonts w:eastAsia="Arial Unicode MS" w:cs="Arial" w:ascii="Arial" w:hAnsi="Arial"/>
                <w:b/>
                <w:bCs/>
                <w:color w:val="000000"/>
                <w:sz w:val="24"/>
                <w:szCs w:val="24"/>
                <w:vertAlign w:val="superscript"/>
              </w:rPr>
              <w:t>2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47.5 ± 15.6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 xml:space="preserve">48.4 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56.3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/</w:t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4"/>
                <w:szCs w:val="24"/>
              </w:rPr>
              <w:t>Cui et al</w:t>
            </w:r>
            <w:r>
              <w:rPr>
                <w:rFonts w:eastAsia="Arial Unicode MS" w:cs="Arial" w:ascii="Arial" w:hAnsi="Arial"/>
                <w:b/>
                <w:bCs/>
                <w:color w:val="000000"/>
                <w:sz w:val="24"/>
                <w:szCs w:val="24"/>
                <w:vertAlign w:val="superscript"/>
              </w:rPr>
              <w:t>2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43. 57 ± 17.36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47.91± 5.9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56.60 ± 3.88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2.04 ± 1.6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-8.57 ± 6.57</w:t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4"/>
                <w:szCs w:val="24"/>
              </w:rPr>
              <w:t>Yang et al</w:t>
            </w:r>
            <w:r>
              <w:rPr>
                <w:rFonts w:eastAsia="Arial Unicode MS" w:cs="Arial" w:ascii="Arial" w:hAnsi="Arial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eastAsia="Arial Unicode MS" w:cs="Arial" w:ascii="Arial" w:hAnsi="Arial"/>
                <w:b/>
                <w:bCs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14.29 ± 3.66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49.9 ±2.7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56.2 ± 3.0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1.5 ± 0.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-6.4 ± 2.1</w:t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4"/>
                <w:szCs w:val="24"/>
              </w:rPr>
              <w:t>Present study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 xml:space="preserve">614 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11.24 ±2.34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50.01 ± 2.84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56.63 ±3.20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1.37 ±0.5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-6.01 ± 2.72</w:t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528" w:type="dxa"/>
            <w:gridSpan w:val="7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in, minimum corneal epithelium thickness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ax, maximum corneal epithelium thickness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Min-Max, differences of minimum corneal epithelium thickness and maximum corneal epithelium thickness 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D, standard deviation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宋体;SimSu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宋体;SimSu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5T19:26:00Z</dcterms:created>
  <dc:creator>myy</dc:creator>
  <dc:description/>
  <cp:keywords/>
  <dc:language>en-US</dc:language>
  <cp:lastModifiedBy>myy</cp:lastModifiedBy>
  <dcterms:modified xsi:type="dcterms:W3CDTF">2016-01-07T08:34:00Z</dcterms:modified>
  <cp:revision>2</cp:revision>
  <dc:subject/>
  <dc:title/>
</cp:coreProperties>
</file>